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DE310" w14:textId="77777777" w:rsidR="00436DEE" w:rsidRPr="0074610C" w:rsidRDefault="00436DEE" w:rsidP="00436DEE">
      <w:pPr>
        <w:pStyle w:val="Figurecaption"/>
        <w:spacing w:line="240" w:lineRule="auto"/>
        <w:rPr>
          <w:sz w:val="21"/>
          <w:szCs w:val="21"/>
        </w:rPr>
      </w:pPr>
      <w:r w:rsidRPr="0074610C">
        <w:rPr>
          <w:sz w:val="21"/>
          <w:szCs w:val="21"/>
        </w:rPr>
        <w:t xml:space="preserve">Table </w:t>
      </w:r>
      <w:r w:rsidRPr="0074610C">
        <w:rPr>
          <w:sz w:val="21"/>
          <w:szCs w:val="21"/>
          <w:lang w:eastAsia="ja-JP"/>
        </w:rPr>
        <w:t>S3</w:t>
      </w:r>
      <w:r w:rsidRPr="0074610C">
        <w:rPr>
          <w:sz w:val="21"/>
          <w:szCs w:val="21"/>
        </w:rPr>
        <w:t>. The crop calendar of experiments (CU for DDSR and 8N for TPR)</w:t>
      </w:r>
    </w:p>
    <w:p w14:paraId="785CAA0F" w14:textId="77777777" w:rsidR="00436DEE" w:rsidRPr="0074610C" w:rsidRDefault="00436DEE" w:rsidP="00436DEE">
      <w:pPr>
        <w:rPr>
          <w:rFonts w:ascii="Times New Roman" w:hAnsi="Times New Roman" w:cs="Times New Roman"/>
          <w:lang w:val="en-GB" w:eastAsia="en-GB"/>
        </w:rPr>
      </w:pPr>
    </w:p>
    <w:tbl>
      <w:tblPr>
        <w:tblW w:w="10800" w:type="dxa"/>
        <w:tblInd w:w="-11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36DEE" w:rsidRPr="0074610C" w14:paraId="1237C5E7" w14:textId="77777777" w:rsidTr="00CB331D">
        <w:trPr>
          <w:trHeight w:val="390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F50C12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Year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CC383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Planting method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5628A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Cultivars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21BFB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Emergence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82979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LA2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BF720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PI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3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45D51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HD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CCC56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Harvest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5</w:t>
            </w:r>
          </w:p>
        </w:tc>
      </w:tr>
      <w:tr w:rsidR="00436DEE" w:rsidRPr="0074610C" w14:paraId="250A2A63" w14:textId="77777777" w:rsidTr="00CB331D">
        <w:trPr>
          <w:trHeight w:val="390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FED6A" w14:textId="77777777" w:rsidR="00436DEE" w:rsidRPr="0074610C" w:rsidRDefault="00436DEE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39B59" w14:textId="77777777" w:rsidR="00436DEE" w:rsidRPr="0074610C" w:rsidRDefault="00436DEE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BAD1A" w14:textId="77777777" w:rsidR="00436DEE" w:rsidRPr="0074610C" w:rsidRDefault="00436DEE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CA8EA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D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91D8E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DAS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FB6DE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D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713CD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D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F7F4F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D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3B963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D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3BF3F0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DAS</w:t>
            </w:r>
          </w:p>
        </w:tc>
      </w:tr>
      <w:tr w:rsidR="00436DEE" w:rsidRPr="0074610C" w14:paraId="055FCC2C" w14:textId="77777777" w:rsidTr="00CB331D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D688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EC94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DDS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ED6A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A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DAE4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5-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3F6E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60A9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1D6A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6C89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9584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2-O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C94F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68</w:t>
            </w:r>
          </w:p>
        </w:tc>
      </w:tr>
      <w:tr w:rsidR="00436DEE" w:rsidRPr="0074610C" w14:paraId="45864D54" w14:textId="77777777" w:rsidTr="00CB331D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59C0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E334" w14:textId="77777777" w:rsidR="00436DEE" w:rsidRPr="0074610C" w:rsidRDefault="00436DEE" w:rsidP="00CB3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3488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Y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1BF3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5-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0B3F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6526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46FC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05C5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1057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2-O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8ECF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78</w:t>
            </w:r>
          </w:p>
        </w:tc>
      </w:tr>
      <w:tr w:rsidR="00436DEE" w:rsidRPr="0074610C" w14:paraId="398601A5" w14:textId="77777777" w:rsidTr="00CB331D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56D9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99AC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T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4954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A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004B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22DA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C45D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DBFB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0EDE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1697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1-S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84AE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49</w:t>
            </w:r>
          </w:p>
        </w:tc>
      </w:tr>
      <w:tr w:rsidR="00436DEE" w:rsidRPr="0074610C" w14:paraId="25662041" w14:textId="77777777" w:rsidTr="00CB331D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9E949" w14:textId="77777777" w:rsidR="00436DEE" w:rsidRPr="0074610C" w:rsidRDefault="00436DEE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78742" w14:textId="77777777" w:rsidR="00436DEE" w:rsidRPr="0074610C" w:rsidRDefault="00436DEE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E4D7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Y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3DB3B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3914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09B85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FC54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F1980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22E6C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5-Se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BC6CA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53</w:t>
            </w:r>
          </w:p>
        </w:tc>
      </w:tr>
      <w:tr w:rsidR="00436DEE" w:rsidRPr="0074610C" w14:paraId="796AEC74" w14:textId="77777777" w:rsidTr="00CB331D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3487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13DB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DDS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9938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A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B91B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3-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30C1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1DD4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0CF5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DCA9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1F14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7-O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1A63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68</w:t>
            </w:r>
          </w:p>
        </w:tc>
      </w:tr>
      <w:tr w:rsidR="00436DEE" w:rsidRPr="0074610C" w14:paraId="62138F2E" w14:textId="77777777" w:rsidTr="00CB331D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0997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AB9D" w14:textId="77777777" w:rsidR="00436DEE" w:rsidRPr="0074610C" w:rsidRDefault="00436DEE" w:rsidP="00CB3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83FF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Y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9EEF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3-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13BC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F622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19DF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373D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CD9E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2-O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F18D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73</w:t>
            </w:r>
          </w:p>
        </w:tc>
      </w:tr>
      <w:tr w:rsidR="00436DEE" w:rsidRPr="0074610C" w14:paraId="72210A38" w14:textId="77777777" w:rsidTr="00CB331D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B333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7D0E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T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272D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A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BFD2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96EE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18C7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6ED9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4B87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6BEF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3-S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8D43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56</w:t>
            </w:r>
          </w:p>
        </w:tc>
      </w:tr>
      <w:tr w:rsidR="00436DEE" w:rsidRPr="0074610C" w14:paraId="7823FA34" w14:textId="77777777" w:rsidTr="00CB331D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20019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AC5BB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05A24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Y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14A9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5B5B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823B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1F8EA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6D6A5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51CCE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7-Se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F2C2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60</w:t>
            </w:r>
          </w:p>
        </w:tc>
      </w:tr>
      <w:tr w:rsidR="00436DEE" w:rsidRPr="0074610C" w14:paraId="30B76E8C" w14:textId="77777777" w:rsidTr="00CB331D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9527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C12C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DDS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A42D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A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4178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2-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5A62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2783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9DA1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DACB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6528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6-O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66FA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82</w:t>
            </w:r>
          </w:p>
        </w:tc>
      </w:tr>
      <w:tr w:rsidR="00436DEE" w:rsidRPr="0074610C" w14:paraId="2D5C3DEE" w14:textId="77777777" w:rsidTr="00CB331D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AFA7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5563" w14:textId="77777777" w:rsidR="00436DEE" w:rsidRPr="0074610C" w:rsidRDefault="00436DEE" w:rsidP="00CB3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87E3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Y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EFE6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2-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1BA0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B77F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4BF7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31D9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3A0F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3-O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1E53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82</w:t>
            </w:r>
          </w:p>
        </w:tc>
      </w:tr>
      <w:tr w:rsidR="00436DEE" w:rsidRPr="0074610C" w14:paraId="2DF55213" w14:textId="77777777" w:rsidTr="00CB331D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9CE4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B0F7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T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E147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A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29B2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87C0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B4C8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22F1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3990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2420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9-S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BF2A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59</w:t>
            </w:r>
          </w:p>
        </w:tc>
      </w:tr>
      <w:tr w:rsidR="00436DEE" w:rsidRPr="0074610C" w14:paraId="0FEB8437" w14:textId="77777777" w:rsidTr="00CB331D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A7600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A256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989E5" w14:textId="77777777" w:rsidR="00436DEE" w:rsidRPr="0074610C" w:rsidRDefault="00436DE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Y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E910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E09B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7353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08E7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3FEA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8BE1C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-O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2AAA" w14:textId="77777777" w:rsidR="00436DEE" w:rsidRPr="0074610C" w:rsidRDefault="00436DE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61</w:t>
            </w:r>
          </w:p>
        </w:tc>
      </w:tr>
    </w:tbl>
    <w:p w14:paraId="593BFE42" w14:textId="77777777" w:rsidR="00436DEE" w:rsidRPr="00DF09B3" w:rsidRDefault="00436DEE" w:rsidP="00436DEE">
      <w:pPr>
        <w:rPr>
          <w:lang w:eastAsia="en-GB"/>
        </w:rPr>
      </w:pPr>
    </w:p>
    <w:p w14:paraId="6D96005E" w14:textId="77777777" w:rsidR="00436DEE" w:rsidRPr="0074610C" w:rsidRDefault="00436DEE" w:rsidP="00436DEE">
      <w:pPr>
        <w:pStyle w:val="Figurecaption"/>
        <w:spacing w:line="240" w:lineRule="auto"/>
        <w:rPr>
          <w:sz w:val="21"/>
          <w:szCs w:val="21"/>
          <w:lang w:val="en-US" w:eastAsia="ja-JP"/>
        </w:rPr>
      </w:pPr>
      <w:r w:rsidRPr="0074610C">
        <w:rPr>
          <w:sz w:val="21"/>
          <w:szCs w:val="21"/>
          <w:vertAlign w:val="superscript"/>
          <w:lang w:val="en-US" w:eastAsia="ja-JP"/>
        </w:rPr>
        <w:t>1</w:t>
      </w:r>
      <w:r w:rsidRPr="0074610C">
        <w:rPr>
          <w:sz w:val="21"/>
          <w:szCs w:val="21"/>
          <w:lang w:val="en-US" w:eastAsia="ja-JP"/>
        </w:rPr>
        <w:t xml:space="preserve"> Day after sowing.</w:t>
      </w:r>
    </w:p>
    <w:p w14:paraId="2E99008C" w14:textId="77777777" w:rsidR="00436DEE" w:rsidRPr="0074610C" w:rsidRDefault="00436DEE" w:rsidP="00436DEE">
      <w:pPr>
        <w:pStyle w:val="Figurecaption"/>
        <w:spacing w:line="240" w:lineRule="auto"/>
        <w:rPr>
          <w:sz w:val="21"/>
          <w:szCs w:val="21"/>
          <w:lang w:val="en-US" w:eastAsia="ja-JP"/>
        </w:rPr>
      </w:pPr>
      <w:r w:rsidRPr="0074610C">
        <w:rPr>
          <w:sz w:val="21"/>
          <w:szCs w:val="21"/>
          <w:vertAlign w:val="superscript"/>
          <w:lang w:val="en-US" w:eastAsia="ja-JP"/>
        </w:rPr>
        <w:t>2</w:t>
      </w:r>
      <w:r w:rsidRPr="0074610C">
        <w:rPr>
          <w:sz w:val="21"/>
          <w:szCs w:val="21"/>
          <w:lang w:val="en-US" w:eastAsia="ja-JP"/>
        </w:rPr>
        <w:t xml:space="preserve"> LA2 is the date when leaf age 2 (perspective survey).</w:t>
      </w:r>
    </w:p>
    <w:p w14:paraId="3EB6D200" w14:textId="77777777" w:rsidR="00436DEE" w:rsidRPr="0074610C" w:rsidRDefault="00436DEE" w:rsidP="00436DEE">
      <w:pPr>
        <w:pStyle w:val="Figurecaption"/>
        <w:spacing w:line="240" w:lineRule="auto"/>
        <w:rPr>
          <w:sz w:val="21"/>
          <w:szCs w:val="21"/>
          <w:lang w:val="en-US" w:eastAsia="ja-JP"/>
        </w:rPr>
      </w:pPr>
      <w:r w:rsidRPr="0074610C">
        <w:rPr>
          <w:sz w:val="21"/>
          <w:szCs w:val="21"/>
          <w:vertAlign w:val="superscript"/>
          <w:lang w:val="en-US" w:eastAsia="ja-JP"/>
        </w:rPr>
        <w:t>3</w:t>
      </w:r>
      <w:r w:rsidRPr="0074610C">
        <w:rPr>
          <w:sz w:val="21"/>
          <w:szCs w:val="21"/>
          <w:lang w:val="en-US" w:eastAsia="ja-JP"/>
        </w:rPr>
        <w:t xml:space="preserve"> Panicle initiation date is defined as the date when the average panicle length of the main stem reached 2 mm.</w:t>
      </w:r>
    </w:p>
    <w:p w14:paraId="06A32D5C" w14:textId="77777777" w:rsidR="00436DEE" w:rsidRPr="0074610C" w:rsidRDefault="00436DEE" w:rsidP="00436DEE">
      <w:pPr>
        <w:pStyle w:val="Figurecaption"/>
        <w:spacing w:line="240" w:lineRule="auto"/>
        <w:rPr>
          <w:sz w:val="21"/>
          <w:szCs w:val="21"/>
          <w:lang w:val="en-US" w:eastAsia="ja-JP"/>
        </w:rPr>
      </w:pPr>
      <w:r w:rsidRPr="0074610C">
        <w:rPr>
          <w:sz w:val="21"/>
          <w:szCs w:val="21"/>
          <w:vertAlign w:val="superscript"/>
          <w:lang w:val="en-US" w:eastAsia="ja-JP"/>
        </w:rPr>
        <w:t>4</w:t>
      </w:r>
      <w:r w:rsidRPr="0074610C">
        <w:rPr>
          <w:sz w:val="21"/>
          <w:szCs w:val="21"/>
          <w:lang w:val="en-US" w:eastAsia="ja-JP"/>
        </w:rPr>
        <w:t xml:space="preserve"> Heading date is defined as the date when 50% heading of all panicles in the CU treatment.</w:t>
      </w:r>
    </w:p>
    <w:p w14:paraId="3D0FD05A" w14:textId="77777777" w:rsidR="00436DEE" w:rsidRPr="0074610C" w:rsidRDefault="00436DEE" w:rsidP="00436DEE">
      <w:pPr>
        <w:rPr>
          <w:rFonts w:ascii="Times New Roman" w:hAnsi="Times New Roman" w:cs="Times New Roman"/>
        </w:rPr>
      </w:pPr>
      <w:r w:rsidRPr="0074610C">
        <w:rPr>
          <w:rFonts w:ascii="Times New Roman" w:hAnsi="Times New Roman" w:cs="Times New Roman"/>
          <w:vertAlign w:val="superscript"/>
        </w:rPr>
        <w:t xml:space="preserve">5 </w:t>
      </w:r>
      <w:r w:rsidRPr="0074610C">
        <w:rPr>
          <w:rFonts w:ascii="Times New Roman" w:hAnsi="Times New Roman" w:cs="Times New Roman"/>
        </w:rPr>
        <w:t>Harvest was done after the grain yellowing rate reached 85%.</w:t>
      </w:r>
    </w:p>
    <w:sectPr w:rsidR="00436DEE" w:rsidRPr="007461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DEE"/>
    <w:rsid w:val="00054C24"/>
    <w:rsid w:val="00436DEE"/>
    <w:rsid w:val="008A4852"/>
    <w:rsid w:val="00962AAA"/>
    <w:rsid w:val="00B06E79"/>
    <w:rsid w:val="00E0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BA2278"/>
  <w15:chartTrackingRefBased/>
  <w15:docId w15:val="{4B5DAD3E-5069-4C12-AA7B-B6590C23B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b/>
        <w:bCs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DEE"/>
    <w:pPr>
      <w:widowControl w:val="0"/>
      <w:jc w:val="both"/>
    </w:pPr>
    <w:rPr>
      <w:b w:val="0"/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caption">
    <w:name w:val="Figure caption"/>
    <w:basedOn w:val="a"/>
    <w:next w:val="a"/>
    <w:qFormat/>
    <w:rsid w:val="00436DEE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浪川　茉莉</dc:creator>
  <cp:keywords/>
  <dc:description/>
  <cp:lastModifiedBy>浪川　茉莉</cp:lastModifiedBy>
  <cp:revision>1</cp:revision>
  <dcterms:created xsi:type="dcterms:W3CDTF">2022-11-28T07:30:00Z</dcterms:created>
  <dcterms:modified xsi:type="dcterms:W3CDTF">2022-11-28T07:30:00Z</dcterms:modified>
</cp:coreProperties>
</file>